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641" w:rsidRDefault="000E4641" w:rsidP="008D561D">
      <w:pPr>
        <w:spacing w:line="480" w:lineRule="auto"/>
        <w:jc w:val="left"/>
        <w:rPr>
          <w:rFonts w:asciiTheme="majorBidi" w:hAnsiTheme="majorBidi" w:cstheme="majorBidi"/>
          <w:sz w:val="24"/>
          <w:szCs w:val="24"/>
          <w:lang w:val="en-US"/>
        </w:rPr>
      </w:pPr>
      <w:r w:rsidRPr="00DC7F47">
        <w:rPr>
          <w:rFonts w:asciiTheme="majorBidi" w:hAnsiTheme="majorBidi" w:cstheme="majorBidi"/>
          <w:sz w:val="24"/>
          <w:szCs w:val="24"/>
          <w:lang w:val="en-US"/>
        </w:rPr>
        <w:t>Sup</w:t>
      </w:r>
      <w:r w:rsidR="000F506A">
        <w:rPr>
          <w:rFonts w:asciiTheme="majorBidi" w:hAnsiTheme="majorBidi" w:cstheme="majorBidi"/>
          <w:sz w:val="24"/>
          <w:szCs w:val="24"/>
          <w:lang w:val="en-US"/>
        </w:rPr>
        <w:t>p</w:t>
      </w:r>
      <w:r w:rsidRPr="00DC7F47">
        <w:rPr>
          <w:rFonts w:asciiTheme="majorBidi" w:hAnsiTheme="majorBidi" w:cstheme="majorBidi"/>
          <w:sz w:val="24"/>
          <w:szCs w:val="24"/>
          <w:lang w:val="en-US"/>
        </w:rPr>
        <w:t>lementary material 2</w:t>
      </w:r>
    </w:p>
    <w:p w:rsidR="000E4641" w:rsidRPr="009762DC" w:rsidRDefault="0002397D" w:rsidP="008D561D">
      <w:pPr>
        <w:spacing w:line="480" w:lineRule="auto"/>
        <w:jc w:val="left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>
            <wp:extent cx="4455994" cy="689764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605" cy="690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E4641" w:rsidRPr="009762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C05F3D"/>
    <w:multiLevelType w:val="multilevel"/>
    <w:tmpl w:val="4CEEB44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 w:hint="default"/>
        <w:b/>
        <w:i w:val="0"/>
        <w:color w:val="1F497D"/>
        <w:sz w:val="22"/>
        <w:u w:color="FFFFFF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color w:val="000080"/>
        <w:sz w:val="22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4F"/>
    <w:rsid w:val="00001D33"/>
    <w:rsid w:val="000121BA"/>
    <w:rsid w:val="0001246F"/>
    <w:rsid w:val="00015E10"/>
    <w:rsid w:val="00017D7A"/>
    <w:rsid w:val="000219CB"/>
    <w:rsid w:val="0002397D"/>
    <w:rsid w:val="0002399B"/>
    <w:rsid w:val="000257BC"/>
    <w:rsid w:val="00031F3C"/>
    <w:rsid w:val="00046654"/>
    <w:rsid w:val="00047CFC"/>
    <w:rsid w:val="00054122"/>
    <w:rsid w:val="00057ED8"/>
    <w:rsid w:val="000618B2"/>
    <w:rsid w:val="0006363D"/>
    <w:rsid w:val="000636B7"/>
    <w:rsid w:val="00066835"/>
    <w:rsid w:val="00067B85"/>
    <w:rsid w:val="00071760"/>
    <w:rsid w:val="000717DC"/>
    <w:rsid w:val="00076FE4"/>
    <w:rsid w:val="00083748"/>
    <w:rsid w:val="00097DC5"/>
    <w:rsid w:val="000A616E"/>
    <w:rsid w:val="000B3F96"/>
    <w:rsid w:val="000B7438"/>
    <w:rsid w:val="000C4C1F"/>
    <w:rsid w:val="000C61DE"/>
    <w:rsid w:val="000C636F"/>
    <w:rsid w:val="000D28D4"/>
    <w:rsid w:val="000D352E"/>
    <w:rsid w:val="000D38FE"/>
    <w:rsid w:val="000D3A84"/>
    <w:rsid w:val="000D3BEC"/>
    <w:rsid w:val="000D4033"/>
    <w:rsid w:val="000E4641"/>
    <w:rsid w:val="000E7A27"/>
    <w:rsid w:val="000F2E5A"/>
    <w:rsid w:val="000F506A"/>
    <w:rsid w:val="001065DA"/>
    <w:rsid w:val="00106D12"/>
    <w:rsid w:val="00110AEA"/>
    <w:rsid w:val="00116F8B"/>
    <w:rsid w:val="00122B3A"/>
    <w:rsid w:val="00123C91"/>
    <w:rsid w:val="00134000"/>
    <w:rsid w:val="00146238"/>
    <w:rsid w:val="0015762D"/>
    <w:rsid w:val="001736DC"/>
    <w:rsid w:val="001739B3"/>
    <w:rsid w:val="00174236"/>
    <w:rsid w:val="001753DA"/>
    <w:rsid w:val="001814BB"/>
    <w:rsid w:val="001858D3"/>
    <w:rsid w:val="00187091"/>
    <w:rsid w:val="0019676C"/>
    <w:rsid w:val="001B0118"/>
    <w:rsid w:val="001B1B4C"/>
    <w:rsid w:val="001B3A62"/>
    <w:rsid w:val="001B3C35"/>
    <w:rsid w:val="001C27BB"/>
    <w:rsid w:val="001D0861"/>
    <w:rsid w:val="001D0DCA"/>
    <w:rsid w:val="001D1C4E"/>
    <w:rsid w:val="001D35BC"/>
    <w:rsid w:val="001D41C3"/>
    <w:rsid w:val="001D7E57"/>
    <w:rsid w:val="001E0933"/>
    <w:rsid w:val="001E11D1"/>
    <w:rsid w:val="001F1689"/>
    <w:rsid w:val="001F6A1D"/>
    <w:rsid w:val="00202FF7"/>
    <w:rsid w:val="002030F9"/>
    <w:rsid w:val="00206F70"/>
    <w:rsid w:val="00214C82"/>
    <w:rsid w:val="00215863"/>
    <w:rsid w:val="00217265"/>
    <w:rsid w:val="002358CD"/>
    <w:rsid w:val="00236F6E"/>
    <w:rsid w:val="00245BBD"/>
    <w:rsid w:val="00253911"/>
    <w:rsid w:val="00275240"/>
    <w:rsid w:val="00275B95"/>
    <w:rsid w:val="0027603C"/>
    <w:rsid w:val="00277CFE"/>
    <w:rsid w:val="00281323"/>
    <w:rsid w:val="00281518"/>
    <w:rsid w:val="00284998"/>
    <w:rsid w:val="00294354"/>
    <w:rsid w:val="002A192F"/>
    <w:rsid w:val="002A2F10"/>
    <w:rsid w:val="002A6B08"/>
    <w:rsid w:val="002D0A3B"/>
    <w:rsid w:val="002D4A49"/>
    <w:rsid w:val="002E0D61"/>
    <w:rsid w:val="002F2D77"/>
    <w:rsid w:val="0030188D"/>
    <w:rsid w:val="00304F32"/>
    <w:rsid w:val="00313D98"/>
    <w:rsid w:val="00314EFB"/>
    <w:rsid w:val="00316E04"/>
    <w:rsid w:val="00320688"/>
    <w:rsid w:val="00330D0E"/>
    <w:rsid w:val="00340D21"/>
    <w:rsid w:val="003420EC"/>
    <w:rsid w:val="00346441"/>
    <w:rsid w:val="003523D3"/>
    <w:rsid w:val="00352C55"/>
    <w:rsid w:val="0035527E"/>
    <w:rsid w:val="00356BB7"/>
    <w:rsid w:val="00356CAA"/>
    <w:rsid w:val="0035714F"/>
    <w:rsid w:val="0038669F"/>
    <w:rsid w:val="00392719"/>
    <w:rsid w:val="003A5F25"/>
    <w:rsid w:val="003A6A4D"/>
    <w:rsid w:val="003A6BCD"/>
    <w:rsid w:val="003B4B8A"/>
    <w:rsid w:val="003B52C9"/>
    <w:rsid w:val="003B6DEF"/>
    <w:rsid w:val="003C0ED1"/>
    <w:rsid w:val="003C6C61"/>
    <w:rsid w:val="003D3469"/>
    <w:rsid w:val="003D3B4B"/>
    <w:rsid w:val="003D7ECF"/>
    <w:rsid w:val="003E0FC1"/>
    <w:rsid w:val="003E5A7E"/>
    <w:rsid w:val="003E7188"/>
    <w:rsid w:val="003F6EE8"/>
    <w:rsid w:val="003F7B52"/>
    <w:rsid w:val="00400958"/>
    <w:rsid w:val="00402324"/>
    <w:rsid w:val="004036F3"/>
    <w:rsid w:val="00410897"/>
    <w:rsid w:val="0041409A"/>
    <w:rsid w:val="004245ED"/>
    <w:rsid w:val="0042751F"/>
    <w:rsid w:val="00434C3A"/>
    <w:rsid w:val="0044204A"/>
    <w:rsid w:val="00443C03"/>
    <w:rsid w:val="004463A2"/>
    <w:rsid w:val="00455852"/>
    <w:rsid w:val="00455CEC"/>
    <w:rsid w:val="004566AC"/>
    <w:rsid w:val="00456752"/>
    <w:rsid w:val="004646FE"/>
    <w:rsid w:val="004711BC"/>
    <w:rsid w:val="00477DD2"/>
    <w:rsid w:val="00487B68"/>
    <w:rsid w:val="0049480C"/>
    <w:rsid w:val="004A34E9"/>
    <w:rsid w:val="004B1902"/>
    <w:rsid w:val="004C39DE"/>
    <w:rsid w:val="004C53D0"/>
    <w:rsid w:val="004D7803"/>
    <w:rsid w:val="004E1B43"/>
    <w:rsid w:val="004E536D"/>
    <w:rsid w:val="004F0A16"/>
    <w:rsid w:val="004F0AF5"/>
    <w:rsid w:val="004F4D85"/>
    <w:rsid w:val="0050613B"/>
    <w:rsid w:val="00512440"/>
    <w:rsid w:val="0051608D"/>
    <w:rsid w:val="00521504"/>
    <w:rsid w:val="00525019"/>
    <w:rsid w:val="00530F9F"/>
    <w:rsid w:val="00546681"/>
    <w:rsid w:val="005616D6"/>
    <w:rsid w:val="00561CDB"/>
    <w:rsid w:val="00567C55"/>
    <w:rsid w:val="005700BF"/>
    <w:rsid w:val="00575CE9"/>
    <w:rsid w:val="00581767"/>
    <w:rsid w:val="00581AF2"/>
    <w:rsid w:val="00582FFD"/>
    <w:rsid w:val="00583523"/>
    <w:rsid w:val="00584E66"/>
    <w:rsid w:val="00585D99"/>
    <w:rsid w:val="005937DF"/>
    <w:rsid w:val="00596F3F"/>
    <w:rsid w:val="005A0775"/>
    <w:rsid w:val="005A1508"/>
    <w:rsid w:val="005A33E9"/>
    <w:rsid w:val="005C59F3"/>
    <w:rsid w:val="005D220F"/>
    <w:rsid w:val="005D2F84"/>
    <w:rsid w:val="005D3A6F"/>
    <w:rsid w:val="005E145D"/>
    <w:rsid w:val="005F0938"/>
    <w:rsid w:val="005F1329"/>
    <w:rsid w:val="005F68C1"/>
    <w:rsid w:val="0060113C"/>
    <w:rsid w:val="0060306A"/>
    <w:rsid w:val="00603EE6"/>
    <w:rsid w:val="00610C6C"/>
    <w:rsid w:val="00611CC5"/>
    <w:rsid w:val="00623267"/>
    <w:rsid w:val="006250B0"/>
    <w:rsid w:val="00627644"/>
    <w:rsid w:val="0063051C"/>
    <w:rsid w:val="0063550D"/>
    <w:rsid w:val="00644AD4"/>
    <w:rsid w:val="00645F7B"/>
    <w:rsid w:val="00660508"/>
    <w:rsid w:val="00664BBB"/>
    <w:rsid w:val="00665807"/>
    <w:rsid w:val="00665E94"/>
    <w:rsid w:val="00690FA6"/>
    <w:rsid w:val="006A6396"/>
    <w:rsid w:val="006B1CAE"/>
    <w:rsid w:val="006B2C6E"/>
    <w:rsid w:val="006B304E"/>
    <w:rsid w:val="006B4156"/>
    <w:rsid w:val="006D3B0C"/>
    <w:rsid w:val="006E254C"/>
    <w:rsid w:val="006F5907"/>
    <w:rsid w:val="00701C5F"/>
    <w:rsid w:val="00702FB1"/>
    <w:rsid w:val="007033CF"/>
    <w:rsid w:val="00707677"/>
    <w:rsid w:val="007119FA"/>
    <w:rsid w:val="00713996"/>
    <w:rsid w:val="00720D0A"/>
    <w:rsid w:val="00765124"/>
    <w:rsid w:val="0077201E"/>
    <w:rsid w:val="0077590A"/>
    <w:rsid w:val="007803C8"/>
    <w:rsid w:val="0078464D"/>
    <w:rsid w:val="00786C29"/>
    <w:rsid w:val="00790E2F"/>
    <w:rsid w:val="007A56D5"/>
    <w:rsid w:val="007B217B"/>
    <w:rsid w:val="007B3036"/>
    <w:rsid w:val="007B493B"/>
    <w:rsid w:val="007B5E0B"/>
    <w:rsid w:val="007B7744"/>
    <w:rsid w:val="007C0171"/>
    <w:rsid w:val="007C0AD9"/>
    <w:rsid w:val="007C36DA"/>
    <w:rsid w:val="007C58FC"/>
    <w:rsid w:val="007D3A8C"/>
    <w:rsid w:val="007D3C9E"/>
    <w:rsid w:val="007D47AB"/>
    <w:rsid w:val="007D69AD"/>
    <w:rsid w:val="007E0B57"/>
    <w:rsid w:val="00802B3A"/>
    <w:rsid w:val="00805599"/>
    <w:rsid w:val="0080749A"/>
    <w:rsid w:val="00815C55"/>
    <w:rsid w:val="008204FC"/>
    <w:rsid w:val="00821B71"/>
    <w:rsid w:val="008233E0"/>
    <w:rsid w:val="00832262"/>
    <w:rsid w:val="008332AE"/>
    <w:rsid w:val="00836DA5"/>
    <w:rsid w:val="00852760"/>
    <w:rsid w:val="00852DDC"/>
    <w:rsid w:val="00855166"/>
    <w:rsid w:val="008560E0"/>
    <w:rsid w:val="008564B1"/>
    <w:rsid w:val="00857505"/>
    <w:rsid w:val="00860D47"/>
    <w:rsid w:val="00862F8D"/>
    <w:rsid w:val="00880B0A"/>
    <w:rsid w:val="0089255A"/>
    <w:rsid w:val="008A0CC8"/>
    <w:rsid w:val="008B059F"/>
    <w:rsid w:val="008B0F33"/>
    <w:rsid w:val="008B121F"/>
    <w:rsid w:val="008B1298"/>
    <w:rsid w:val="008B207B"/>
    <w:rsid w:val="008C7296"/>
    <w:rsid w:val="008D2603"/>
    <w:rsid w:val="008D3B3B"/>
    <w:rsid w:val="008D43D1"/>
    <w:rsid w:val="008D561D"/>
    <w:rsid w:val="008D6EC6"/>
    <w:rsid w:val="008E1978"/>
    <w:rsid w:val="008E3877"/>
    <w:rsid w:val="008E5322"/>
    <w:rsid w:val="008E5FA6"/>
    <w:rsid w:val="008F242A"/>
    <w:rsid w:val="009037BE"/>
    <w:rsid w:val="009101D1"/>
    <w:rsid w:val="00911100"/>
    <w:rsid w:val="00911279"/>
    <w:rsid w:val="00913294"/>
    <w:rsid w:val="00927903"/>
    <w:rsid w:val="00930F4A"/>
    <w:rsid w:val="0093611D"/>
    <w:rsid w:val="00936FA2"/>
    <w:rsid w:val="00937465"/>
    <w:rsid w:val="009375AB"/>
    <w:rsid w:val="00941B84"/>
    <w:rsid w:val="009436EC"/>
    <w:rsid w:val="0094587C"/>
    <w:rsid w:val="00953B32"/>
    <w:rsid w:val="009554CC"/>
    <w:rsid w:val="00957488"/>
    <w:rsid w:val="009738FF"/>
    <w:rsid w:val="00974206"/>
    <w:rsid w:val="00975E7E"/>
    <w:rsid w:val="009762DC"/>
    <w:rsid w:val="00982602"/>
    <w:rsid w:val="009828DF"/>
    <w:rsid w:val="009830EE"/>
    <w:rsid w:val="00986B24"/>
    <w:rsid w:val="009A0A20"/>
    <w:rsid w:val="009A2387"/>
    <w:rsid w:val="009B2DDF"/>
    <w:rsid w:val="009B63EC"/>
    <w:rsid w:val="009D6FDD"/>
    <w:rsid w:val="009D7C03"/>
    <w:rsid w:val="009E28E3"/>
    <w:rsid w:val="009E5396"/>
    <w:rsid w:val="009F27CB"/>
    <w:rsid w:val="009F673F"/>
    <w:rsid w:val="00A031B2"/>
    <w:rsid w:val="00A03AA2"/>
    <w:rsid w:val="00A075AD"/>
    <w:rsid w:val="00A10245"/>
    <w:rsid w:val="00A12CEE"/>
    <w:rsid w:val="00A14FAE"/>
    <w:rsid w:val="00A16476"/>
    <w:rsid w:val="00A170A5"/>
    <w:rsid w:val="00A301DD"/>
    <w:rsid w:val="00A30527"/>
    <w:rsid w:val="00A30665"/>
    <w:rsid w:val="00A323DB"/>
    <w:rsid w:val="00A426AC"/>
    <w:rsid w:val="00A47EAE"/>
    <w:rsid w:val="00A60226"/>
    <w:rsid w:val="00A64F29"/>
    <w:rsid w:val="00A76713"/>
    <w:rsid w:val="00A768AB"/>
    <w:rsid w:val="00A941AF"/>
    <w:rsid w:val="00AA5DCB"/>
    <w:rsid w:val="00AA6004"/>
    <w:rsid w:val="00AA7178"/>
    <w:rsid w:val="00AB35AA"/>
    <w:rsid w:val="00AB5E1F"/>
    <w:rsid w:val="00AC2400"/>
    <w:rsid w:val="00AC2987"/>
    <w:rsid w:val="00AC68BD"/>
    <w:rsid w:val="00AC707F"/>
    <w:rsid w:val="00AC7091"/>
    <w:rsid w:val="00AD194D"/>
    <w:rsid w:val="00AE33C9"/>
    <w:rsid w:val="00AE5161"/>
    <w:rsid w:val="00AF1A42"/>
    <w:rsid w:val="00AF6AD6"/>
    <w:rsid w:val="00B03C0C"/>
    <w:rsid w:val="00B04655"/>
    <w:rsid w:val="00B12DA6"/>
    <w:rsid w:val="00B1484E"/>
    <w:rsid w:val="00B15F79"/>
    <w:rsid w:val="00B30274"/>
    <w:rsid w:val="00B33ED8"/>
    <w:rsid w:val="00B35555"/>
    <w:rsid w:val="00B37DC0"/>
    <w:rsid w:val="00B42008"/>
    <w:rsid w:val="00B42108"/>
    <w:rsid w:val="00B5358F"/>
    <w:rsid w:val="00B543D9"/>
    <w:rsid w:val="00B565B8"/>
    <w:rsid w:val="00B720CF"/>
    <w:rsid w:val="00B77AB4"/>
    <w:rsid w:val="00B83D39"/>
    <w:rsid w:val="00B8478D"/>
    <w:rsid w:val="00B87B12"/>
    <w:rsid w:val="00B87B19"/>
    <w:rsid w:val="00B9351F"/>
    <w:rsid w:val="00B9492F"/>
    <w:rsid w:val="00BA6334"/>
    <w:rsid w:val="00BA71BF"/>
    <w:rsid w:val="00BB2A92"/>
    <w:rsid w:val="00BC0429"/>
    <w:rsid w:val="00BC42D2"/>
    <w:rsid w:val="00BC500C"/>
    <w:rsid w:val="00BD2EC0"/>
    <w:rsid w:val="00BE4B04"/>
    <w:rsid w:val="00C0087D"/>
    <w:rsid w:val="00C03D78"/>
    <w:rsid w:val="00C03F0A"/>
    <w:rsid w:val="00C050E6"/>
    <w:rsid w:val="00C063A8"/>
    <w:rsid w:val="00C12394"/>
    <w:rsid w:val="00C21E04"/>
    <w:rsid w:val="00C56BA5"/>
    <w:rsid w:val="00C5739E"/>
    <w:rsid w:val="00C6282A"/>
    <w:rsid w:val="00C63114"/>
    <w:rsid w:val="00C71579"/>
    <w:rsid w:val="00C90B8B"/>
    <w:rsid w:val="00CA02B4"/>
    <w:rsid w:val="00CC241B"/>
    <w:rsid w:val="00CC633B"/>
    <w:rsid w:val="00CC6EA8"/>
    <w:rsid w:val="00CF323F"/>
    <w:rsid w:val="00CF43B4"/>
    <w:rsid w:val="00CF5455"/>
    <w:rsid w:val="00CF6EDE"/>
    <w:rsid w:val="00D11EE5"/>
    <w:rsid w:val="00D14DE1"/>
    <w:rsid w:val="00D154F8"/>
    <w:rsid w:val="00D1554B"/>
    <w:rsid w:val="00D16D65"/>
    <w:rsid w:val="00D1760F"/>
    <w:rsid w:val="00D23E8A"/>
    <w:rsid w:val="00D24685"/>
    <w:rsid w:val="00D25371"/>
    <w:rsid w:val="00D258B4"/>
    <w:rsid w:val="00D31001"/>
    <w:rsid w:val="00D31E4F"/>
    <w:rsid w:val="00D33605"/>
    <w:rsid w:val="00D3510D"/>
    <w:rsid w:val="00D35A6B"/>
    <w:rsid w:val="00D364B8"/>
    <w:rsid w:val="00D44418"/>
    <w:rsid w:val="00D47023"/>
    <w:rsid w:val="00D50536"/>
    <w:rsid w:val="00D51BF5"/>
    <w:rsid w:val="00D535AC"/>
    <w:rsid w:val="00D573D2"/>
    <w:rsid w:val="00D627EF"/>
    <w:rsid w:val="00D722F1"/>
    <w:rsid w:val="00D742F4"/>
    <w:rsid w:val="00D7551C"/>
    <w:rsid w:val="00D80CDF"/>
    <w:rsid w:val="00D81C43"/>
    <w:rsid w:val="00D86537"/>
    <w:rsid w:val="00D92508"/>
    <w:rsid w:val="00D93E46"/>
    <w:rsid w:val="00DA443C"/>
    <w:rsid w:val="00DA6410"/>
    <w:rsid w:val="00DB079E"/>
    <w:rsid w:val="00DC7F47"/>
    <w:rsid w:val="00DE05D0"/>
    <w:rsid w:val="00DE4E36"/>
    <w:rsid w:val="00DE789E"/>
    <w:rsid w:val="00DF02BB"/>
    <w:rsid w:val="00DF28CD"/>
    <w:rsid w:val="00DF368D"/>
    <w:rsid w:val="00E04D69"/>
    <w:rsid w:val="00E0627A"/>
    <w:rsid w:val="00E0656A"/>
    <w:rsid w:val="00E100BF"/>
    <w:rsid w:val="00E10715"/>
    <w:rsid w:val="00E2222E"/>
    <w:rsid w:val="00E300E9"/>
    <w:rsid w:val="00E37235"/>
    <w:rsid w:val="00E51C31"/>
    <w:rsid w:val="00E53EDD"/>
    <w:rsid w:val="00E54400"/>
    <w:rsid w:val="00E811EA"/>
    <w:rsid w:val="00EA15E0"/>
    <w:rsid w:val="00EA2410"/>
    <w:rsid w:val="00EA3612"/>
    <w:rsid w:val="00EA4620"/>
    <w:rsid w:val="00EA66E8"/>
    <w:rsid w:val="00EB1DC0"/>
    <w:rsid w:val="00EB2C8A"/>
    <w:rsid w:val="00EC1F74"/>
    <w:rsid w:val="00EC64FA"/>
    <w:rsid w:val="00EC6B8B"/>
    <w:rsid w:val="00ED39DA"/>
    <w:rsid w:val="00EE049E"/>
    <w:rsid w:val="00EE6821"/>
    <w:rsid w:val="00EF1C33"/>
    <w:rsid w:val="00EF3973"/>
    <w:rsid w:val="00F00366"/>
    <w:rsid w:val="00F04796"/>
    <w:rsid w:val="00F05808"/>
    <w:rsid w:val="00F13FA4"/>
    <w:rsid w:val="00F24553"/>
    <w:rsid w:val="00F2539B"/>
    <w:rsid w:val="00F30544"/>
    <w:rsid w:val="00F3079D"/>
    <w:rsid w:val="00F316E5"/>
    <w:rsid w:val="00F33B7E"/>
    <w:rsid w:val="00F41C49"/>
    <w:rsid w:val="00F4482A"/>
    <w:rsid w:val="00F4603D"/>
    <w:rsid w:val="00F50C7B"/>
    <w:rsid w:val="00F566D6"/>
    <w:rsid w:val="00F639E9"/>
    <w:rsid w:val="00F863A2"/>
    <w:rsid w:val="00F87507"/>
    <w:rsid w:val="00F92472"/>
    <w:rsid w:val="00F95B87"/>
    <w:rsid w:val="00F9744A"/>
    <w:rsid w:val="00FA751D"/>
    <w:rsid w:val="00FA7909"/>
    <w:rsid w:val="00FB3100"/>
    <w:rsid w:val="00FB578B"/>
    <w:rsid w:val="00FC1831"/>
    <w:rsid w:val="00FD26EE"/>
    <w:rsid w:val="00FD294E"/>
    <w:rsid w:val="00FD45AC"/>
    <w:rsid w:val="00FD521F"/>
    <w:rsid w:val="00FF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4F"/>
    <w:pPr>
      <w:spacing w:after="0" w:line="240" w:lineRule="auto"/>
      <w:jc w:val="both"/>
    </w:pPr>
    <w:rPr>
      <w:rFonts w:ascii="Arial" w:eastAsia="Times New Roman" w:hAnsi="Arial" w:cs="Times New Roman"/>
      <w:szCs w:val="20"/>
      <w:lang w:val="en-GB"/>
    </w:rPr>
  </w:style>
  <w:style w:type="paragraph" w:styleId="Heading1">
    <w:name w:val="heading 1"/>
    <w:aliases w:val="Main Chapter : 1. - 2. etc..."/>
    <w:basedOn w:val="Normal"/>
    <w:next w:val="Normal"/>
    <w:link w:val="Heading1Char"/>
    <w:qFormat/>
    <w:rsid w:val="0035714F"/>
    <w:pPr>
      <w:keepNext/>
      <w:numPr>
        <w:numId w:val="1"/>
      </w:numPr>
      <w:tabs>
        <w:tab w:val="left" w:pos="567"/>
      </w:tabs>
      <w:ind w:left="567" w:hanging="567"/>
      <w:outlineLvl w:val="0"/>
    </w:pPr>
    <w:rPr>
      <w:b/>
      <w:color w:val="004272"/>
      <w:sz w:val="24"/>
    </w:rPr>
  </w:style>
  <w:style w:type="paragraph" w:styleId="Heading2">
    <w:name w:val="heading 2"/>
    <w:aliases w:val="Sub-Chapter : 1.1.- 1.2. etc..."/>
    <w:basedOn w:val="Normal"/>
    <w:next w:val="Normal"/>
    <w:link w:val="Heading2Char"/>
    <w:qFormat/>
    <w:rsid w:val="0035714F"/>
    <w:pPr>
      <w:keepNext/>
      <w:numPr>
        <w:ilvl w:val="1"/>
        <w:numId w:val="1"/>
      </w:numPr>
      <w:outlineLvl w:val="1"/>
    </w:pPr>
    <w:rPr>
      <w:b/>
      <w:color w:val="0000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14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Chapter : 1. - 2. etc... Char"/>
    <w:basedOn w:val="DefaultParagraphFont"/>
    <w:link w:val="Heading1"/>
    <w:rsid w:val="0035714F"/>
    <w:rPr>
      <w:rFonts w:ascii="Arial" w:eastAsia="Times New Roman" w:hAnsi="Arial" w:cs="Times New Roman"/>
      <w:b/>
      <w:color w:val="004272"/>
      <w:sz w:val="24"/>
      <w:szCs w:val="20"/>
      <w:lang w:val="en-GB"/>
    </w:rPr>
  </w:style>
  <w:style w:type="character" w:customStyle="1" w:styleId="Heading2Char">
    <w:name w:val="Heading 2 Char"/>
    <w:aliases w:val="Sub-Chapter : 1.1.- 1.2. etc... Char"/>
    <w:basedOn w:val="DefaultParagraphFont"/>
    <w:link w:val="Heading2"/>
    <w:rsid w:val="0035714F"/>
    <w:rPr>
      <w:rFonts w:ascii="Arial" w:eastAsia="Times New Roman" w:hAnsi="Arial" w:cs="Times New Roman"/>
      <w:b/>
      <w:color w:val="00008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14F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val="en-GB"/>
    </w:rPr>
  </w:style>
  <w:style w:type="table" w:styleId="TableGrid">
    <w:name w:val="Table Grid"/>
    <w:basedOn w:val="TableNormal"/>
    <w:uiPriority w:val="59"/>
    <w:rsid w:val="0035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714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1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14F"/>
    <w:rPr>
      <w:rFonts w:ascii="Tahoma" w:eastAsia="Times New Roman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77590A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6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BB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BB7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BB7"/>
    <w:rPr>
      <w:rFonts w:ascii="Arial" w:eastAsia="Times New Roman" w:hAnsi="Arial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90B8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6AC"/>
    <w:pPr>
      <w:spacing w:after="0" w:line="240" w:lineRule="auto"/>
    </w:pPr>
    <w:rPr>
      <w:rFonts w:ascii="Arial" w:eastAsia="Times New Roman" w:hAnsi="Arial" w:cs="Times New Roman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4F"/>
    <w:pPr>
      <w:spacing w:after="0" w:line="240" w:lineRule="auto"/>
      <w:jc w:val="both"/>
    </w:pPr>
    <w:rPr>
      <w:rFonts w:ascii="Arial" w:eastAsia="Times New Roman" w:hAnsi="Arial" w:cs="Times New Roman"/>
      <w:szCs w:val="20"/>
      <w:lang w:val="en-GB"/>
    </w:rPr>
  </w:style>
  <w:style w:type="paragraph" w:styleId="Heading1">
    <w:name w:val="heading 1"/>
    <w:aliases w:val="Main Chapter : 1. - 2. etc..."/>
    <w:basedOn w:val="Normal"/>
    <w:next w:val="Normal"/>
    <w:link w:val="Heading1Char"/>
    <w:qFormat/>
    <w:rsid w:val="0035714F"/>
    <w:pPr>
      <w:keepNext/>
      <w:numPr>
        <w:numId w:val="1"/>
      </w:numPr>
      <w:tabs>
        <w:tab w:val="left" w:pos="567"/>
      </w:tabs>
      <w:ind w:left="567" w:hanging="567"/>
      <w:outlineLvl w:val="0"/>
    </w:pPr>
    <w:rPr>
      <w:b/>
      <w:color w:val="004272"/>
      <w:sz w:val="24"/>
    </w:rPr>
  </w:style>
  <w:style w:type="paragraph" w:styleId="Heading2">
    <w:name w:val="heading 2"/>
    <w:aliases w:val="Sub-Chapter : 1.1.- 1.2. etc..."/>
    <w:basedOn w:val="Normal"/>
    <w:next w:val="Normal"/>
    <w:link w:val="Heading2Char"/>
    <w:qFormat/>
    <w:rsid w:val="0035714F"/>
    <w:pPr>
      <w:keepNext/>
      <w:numPr>
        <w:ilvl w:val="1"/>
        <w:numId w:val="1"/>
      </w:numPr>
      <w:outlineLvl w:val="1"/>
    </w:pPr>
    <w:rPr>
      <w:b/>
      <w:color w:val="0000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14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Chapter : 1. - 2. etc... Char"/>
    <w:basedOn w:val="DefaultParagraphFont"/>
    <w:link w:val="Heading1"/>
    <w:rsid w:val="0035714F"/>
    <w:rPr>
      <w:rFonts w:ascii="Arial" w:eastAsia="Times New Roman" w:hAnsi="Arial" w:cs="Times New Roman"/>
      <w:b/>
      <w:color w:val="004272"/>
      <w:sz w:val="24"/>
      <w:szCs w:val="20"/>
      <w:lang w:val="en-GB"/>
    </w:rPr>
  </w:style>
  <w:style w:type="character" w:customStyle="1" w:styleId="Heading2Char">
    <w:name w:val="Heading 2 Char"/>
    <w:aliases w:val="Sub-Chapter : 1.1.- 1.2. etc... Char"/>
    <w:basedOn w:val="DefaultParagraphFont"/>
    <w:link w:val="Heading2"/>
    <w:rsid w:val="0035714F"/>
    <w:rPr>
      <w:rFonts w:ascii="Arial" w:eastAsia="Times New Roman" w:hAnsi="Arial" w:cs="Times New Roman"/>
      <w:b/>
      <w:color w:val="00008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14F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val="en-GB"/>
    </w:rPr>
  </w:style>
  <w:style w:type="table" w:styleId="TableGrid">
    <w:name w:val="Table Grid"/>
    <w:basedOn w:val="TableNormal"/>
    <w:uiPriority w:val="59"/>
    <w:rsid w:val="0035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714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1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14F"/>
    <w:rPr>
      <w:rFonts w:ascii="Tahoma" w:eastAsia="Times New Roman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77590A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6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BB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BB7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BB7"/>
    <w:rPr>
      <w:rFonts w:ascii="Arial" w:eastAsia="Times New Roman" w:hAnsi="Arial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90B8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6AC"/>
    <w:pPr>
      <w:spacing w:after="0" w:line="240" w:lineRule="auto"/>
    </w:pPr>
    <w:rPr>
      <w:rFonts w:ascii="Arial" w:eastAsia="Times New Roman" w:hAnsi="Arial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9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79048-163D-47B6-9E46-CC8A6B61B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RMENICH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cp</dc:creator>
  <cp:lastModifiedBy>chcp</cp:lastModifiedBy>
  <cp:revision>3</cp:revision>
  <cp:lastPrinted>2018-02-01T09:09:00Z</cp:lastPrinted>
  <dcterms:created xsi:type="dcterms:W3CDTF">2018-02-01T15:54:00Z</dcterms:created>
  <dcterms:modified xsi:type="dcterms:W3CDTF">2018-02-0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arles.chappuis@firmenich.com@www.mendeley.com</vt:lpwstr>
  </property>
  <property fmtid="{D5CDD505-2E9C-101B-9397-08002B2CF9AE}" pid="4" name="Mendeley Citation Style_1">
    <vt:lpwstr>http://www.zotero.org/styles/flavour-and-fragranc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lavour-and-fragrance-journal</vt:lpwstr>
  </property>
  <property fmtid="{D5CDD505-2E9C-101B-9397-08002B2CF9AE}" pid="16" name="Mendeley Recent Style Name 5_1">
    <vt:lpwstr>Flavour and Fragrance Journal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